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F754E9" w14:textId="77777777" w:rsidR="00C1447A" w:rsidRPr="006E7036" w:rsidRDefault="00C1447A" w:rsidP="00C1447A">
      <w:pPr>
        <w:rPr>
          <w:rFonts w:eastAsia="宋体"/>
          <w:b/>
          <w:bCs/>
        </w:rPr>
      </w:pPr>
      <w:r w:rsidRPr="006E7036">
        <w:rPr>
          <w:rFonts w:eastAsia="宋体"/>
          <w:b/>
          <w:bCs/>
        </w:rPr>
        <w:t>Figures</w:t>
      </w:r>
    </w:p>
    <w:p w14:paraId="3D814902" w14:textId="77777777" w:rsidR="00C1447A" w:rsidRPr="006E7036" w:rsidRDefault="00C1447A" w:rsidP="00C1447A"/>
    <w:p w14:paraId="23DAADD1" w14:textId="40036EA4" w:rsidR="00C1447A" w:rsidRPr="006E7036" w:rsidRDefault="00C1447A" w:rsidP="00C1447A">
      <w:pPr>
        <w:adjustRightInd w:val="0"/>
        <w:snapToGrid w:val="0"/>
        <w:spacing w:line="360" w:lineRule="auto"/>
        <w:rPr>
          <w:rFonts w:eastAsia="宋体"/>
        </w:rPr>
      </w:pPr>
      <w:r w:rsidRPr="006E7036">
        <w:rPr>
          <w:rFonts w:eastAsia="宋体"/>
        </w:rPr>
        <w:t>Figure S1: At visits 2–4, the CXCL10, CXCL11, and IFN-γ levels were compared in patients</w:t>
      </w:r>
      <w:r w:rsidRPr="006E7036">
        <w:t xml:space="preserve"> </w:t>
      </w:r>
      <w:r w:rsidRPr="006E7036">
        <w:rPr>
          <w:rFonts w:eastAsia="宋体"/>
        </w:rPr>
        <w:t>according to the viral colonization status (Vir + or Vir -). CXCL10 (A–B), CXCL11 (C–D), and IFN-γ (E, F). 2 = visit 2 (baseline); 3 = visit 3 (1-year assessment); and 4 = visit 4 (2-year assessment). Statistical methods: Wilcoxon signed-rank test was used to calculate significance (</w:t>
      </w:r>
      <w:r w:rsidRPr="006E7036">
        <w:rPr>
          <w:lang w:eastAsia="zh-CN"/>
        </w:rPr>
        <w:t xml:space="preserve">for more details about Figure S1, see Additional </w:t>
      </w:r>
      <w:r w:rsidR="004D5508">
        <w:rPr>
          <w:lang w:eastAsia="zh-CN"/>
        </w:rPr>
        <w:t>f</w:t>
      </w:r>
      <w:r w:rsidRPr="006E7036">
        <w:rPr>
          <w:lang w:eastAsia="zh-CN"/>
        </w:rPr>
        <w:t>ile 1: Table S7</w:t>
      </w:r>
      <w:r w:rsidRPr="006E7036">
        <w:rPr>
          <w:rFonts w:eastAsia="宋体"/>
        </w:rPr>
        <w:t>).</w:t>
      </w:r>
    </w:p>
    <w:p w14:paraId="5D1058E1" w14:textId="7787B632" w:rsidR="00F22878" w:rsidRDefault="00C1447A">
      <w:r w:rsidRPr="006E7036">
        <w:rPr>
          <w:noProof/>
        </w:rPr>
        <w:drawing>
          <wp:inline distT="0" distB="0" distL="0" distR="0" wp14:anchorId="2AB22BA9" wp14:editId="0CFA4076">
            <wp:extent cx="4111798" cy="5403850"/>
            <wp:effectExtent l="0" t="0" r="3175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25132" cy="54213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65995F" w14:textId="3110540C" w:rsidR="00C1447A" w:rsidRDefault="00C1447A"/>
    <w:p w14:paraId="5A750EA0" w14:textId="57BEE7CA" w:rsidR="00C1447A" w:rsidRDefault="00C1447A"/>
    <w:p w14:paraId="51CF1E27" w14:textId="11C49BFB" w:rsidR="00C1447A" w:rsidRDefault="00C1447A"/>
    <w:p w14:paraId="3EA0AF8B" w14:textId="357B4CA6" w:rsidR="00C1447A" w:rsidRDefault="00C1447A"/>
    <w:p w14:paraId="56385E63" w14:textId="77777777" w:rsidR="00C1447A" w:rsidRDefault="00C1447A"/>
    <w:p w14:paraId="72D00302" w14:textId="6012137D" w:rsidR="00C1447A" w:rsidRPr="006E7036" w:rsidRDefault="00C1447A" w:rsidP="00C1447A">
      <w:pPr>
        <w:adjustRightInd w:val="0"/>
        <w:snapToGrid w:val="0"/>
        <w:spacing w:line="360" w:lineRule="auto"/>
        <w:rPr>
          <w:rFonts w:eastAsia="宋体"/>
        </w:rPr>
      </w:pPr>
      <w:r w:rsidRPr="006E7036">
        <w:rPr>
          <w:rFonts w:eastAsia="宋体"/>
        </w:rPr>
        <w:lastRenderedPageBreak/>
        <w:t>Figure S2: At the time of exacerbations (visits 11.1–11.3), the CXCL10, CXCL11, and IFN-γ levels were compared in patients according to the viral colonization status (Vir + or Vir -). CXCL10 (A–B), CXCL11 (C–D), and IFN-γ (E, F). 11.1 = first exacerbation; 11.2 = second exacerbation; and 11.3 = third exacerbation. Statistical methods: Wilcoxon signed-rank test was used to calculate significance (</w:t>
      </w:r>
      <w:r w:rsidRPr="006E7036">
        <w:rPr>
          <w:lang w:eastAsia="zh-CN"/>
        </w:rPr>
        <w:t xml:space="preserve">for more details about Figure S2, see Additional </w:t>
      </w:r>
      <w:r w:rsidR="00867F49">
        <w:rPr>
          <w:lang w:eastAsia="zh-CN"/>
        </w:rPr>
        <w:t>f</w:t>
      </w:r>
      <w:r w:rsidRPr="006E7036">
        <w:rPr>
          <w:lang w:eastAsia="zh-CN"/>
        </w:rPr>
        <w:t>ile 1: Table S7</w:t>
      </w:r>
      <w:r w:rsidRPr="006E7036">
        <w:rPr>
          <w:rFonts w:eastAsia="宋体"/>
        </w:rPr>
        <w:t>).</w:t>
      </w:r>
    </w:p>
    <w:p w14:paraId="7B320CEB" w14:textId="5738107F" w:rsidR="00C1447A" w:rsidRDefault="00C1447A">
      <w:r w:rsidRPr="006E7036">
        <w:rPr>
          <w:noProof/>
        </w:rPr>
        <w:drawing>
          <wp:inline distT="0" distB="0" distL="0" distR="0" wp14:anchorId="1CDDAC79" wp14:editId="1DBB2272">
            <wp:extent cx="4140789" cy="5441950"/>
            <wp:effectExtent l="0" t="0" r="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57646" cy="5464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144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47A"/>
    <w:rsid w:val="000453D3"/>
    <w:rsid w:val="004D5508"/>
    <w:rsid w:val="005338E3"/>
    <w:rsid w:val="00867F49"/>
    <w:rsid w:val="00C14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8CCB7"/>
  <w15:chartTrackingRefBased/>
  <w15:docId w15:val="{AE76C743-DC02-47C1-857A-844E9B659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447A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8</Words>
  <Characters>788</Characters>
  <Application>Microsoft Office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 胜川</dc:creator>
  <cp:keywords/>
  <dc:description/>
  <cp:lastModifiedBy>冯 胜川</cp:lastModifiedBy>
  <cp:revision>4</cp:revision>
  <dcterms:created xsi:type="dcterms:W3CDTF">2023-01-28T03:57:00Z</dcterms:created>
  <dcterms:modified xsi:type="dcterms:W3CDTF">2023-01-28T09:26:00Z</dcterms:modified>
</cp:coreProperties>
</file>